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22C1" w:rsidRDefault="00C522C1" w:rsidP="00C522C1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>Supplementary Table 1</w:t>
      </w:r>
    </w:p>
    <w:p w:rsidR="00C522C1" w:rsidRDefault="00C522C1" w:rsidP="00C522C1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:rsidR="00C522C1" w:rsidRPr="00C256C5" w:rsidRDefault="00C522C1" w:rsidP="00C522C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C256C5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1</w:t>
      </w:r>
      <w:r w:rsidRPr="00C256C5">
        <w:rPr>
          <w:rFonts w:ascii="Times New Roman" w:hAnsi="Times New Roman" w:cs="Times New Roman"/>
          <w:b/>
          <w:sz w:val="22"/>
          <w:szCs w:val="22"/>
        </w:rPr>
        <w:t>: Diabetes</w:t>
      </w:r>
      <w:r>
        <w:rPr>
          <w:rFonts w:ascii="Times New Roman" w:hAnsi="Times New Roman" w:cs="Times New Roman"/>
          <w:b/>
          <w:sz w:val="22"/>
          <w:szCs w:val="22"/>
        </w:rPr>
        <w:t>-</w:t>
      </w:r>
      <w:r w:rsidRPr="00C256C5">
        <w:rPr>
          <w:rFonts w:ascii="Times New Roman" w:hAnsi="Times New Roman" w:cs="Times New Roman"/>
          <w:b/>
          <w:sz w:val="22"/>
          <w:szCs w:val="22"/>
        </w:rPr>
        <w:t>related comorbidities, according to type of diabetes</w:t>
      </w:r>
    </w:p>
    <w:p w:rsidR="00C522C1" w:rsidRPr="00C256C5" w:rsidRDefault="00C522C1" w:rsidP="00C522C1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3"/>
        <w:gridCol w:w="1274"/>
        <w:gridCol w:w="1700"/>
        <w:gridCol w:w="1700"/>
        <w:gridCol w:w="1083"/>
      </w:tblGrid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Total</w:t>
            </w:r>
          </w:p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N=357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Type 1 diabetes</w:t>
            </w:r>
          </w:p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n=165 (46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Type 2 diabetes</w:t>
            </w:r>
          </w:p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n=192 (54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Urine ACR mg/mmol, median (IQR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.5 (0.9-15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.3 (0.6-2.5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5.8 (1.3-31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Microalbuminuria ≥3mg/mmol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82 (47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4 (24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68 (59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Abnormal GFR &lt;90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36 (14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1 (10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5 (15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225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Creatinine umol/l, median (IQR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57 (47-70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58 (48-71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55 (45-67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425</w:t>
            </w:r>
          </w:p>
        </w:tc>
      </w:tr>
      <w:tr w:rsidR="00C522C1" w:rsidRPr="00C256C5" w:rsidTr="006A7C42">
        <w:trPr>
          <w:trHeight w:val="143"/>
        </w:trPr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ESRF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0 (3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7 (4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285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Albumin, mean (SD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37 (8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39 (7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36 (7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AST, median (IQR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9 (13-28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6 (12-22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22 (14-32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ALT, median (IQR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2 (15-37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7 (13-24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28 (17-48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Platelets, mean (SD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85 (78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81 (72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88 (83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443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NAFLD score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-2.31 (1.7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-2.8 (1.4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-1.8 (1.9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sible </w:t>
            </w:r>
            <w:r w:rsidRPr="00C256C5">
              <w:rPr>
                <w:rFonts w:ascii="Times New Roman" w:hAnsi="Times New Roman" w:cs="Times New Roman"/>
              </w:rPr>
              <w:t>NAFLD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  <w:r w:rsidRPr="000545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68 (26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8 (15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49 (37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e </w:t>
            </w:r>
            <w:r w:rsidRPr="00C256C5">
              <w:rPr>
                <w:rFonts w:ascii="Times New Roman" w:hAnsi="Times New Roman" w:cs="Times New Roman"/>
              </w:rPr>
              <w:t>NALFD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  <w:r w:rsidRPr="000545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9 (3.4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 (0.3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8 (3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Minor amputation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6 (1.7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6 (3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0.02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Major amputation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185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886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5 (7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9 (6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6 (9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284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Retinopathy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5 (7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2 (7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3 (7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87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Retinopathy requiring treatment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1 (5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6 (4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833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Ischaemic heart disease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8 (2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218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lastRenderedPageBreak/>
              <w:t>Stroke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348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Pregnancy loss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2 (30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4 (25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8 (32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71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Mortality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10 (2.8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3 (1.8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7 (3.6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0.297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Inpatient days per year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2 (0.3-4.0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 (0-3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2.75 (1-6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522C1" w:rsidRPr="00C256C5" w:rsidTr="006A7C42">
        <w:tc>
          <w:tcPr>
            <w:tcW w:w="3256" w:type="dxa"/>
          </w:tcPr>
          <w:p w:rsidR="00C522C1" w:rsidRPr="00C256C5" w:rsidRDefault="00C522C1" w:rsidP="006A7C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 xml:space="preserve">Inpatient &gt;7d per year, </w:t>
            </w:r>
            <w:proofErr w:type="gramStart"/>
            <w:r w:rsidRPr="00C256C5">
              <w:rPr>
                <w:rFonts w:ascii="Times New Roman" w:hAnsi="Times New Roman" w:cs="Times New Roman"/>
              </w:rPr>
              <w:t>n(</w:t>
            </w:r>
            <w:proofErr w:type="gramEnd"/>
            <w:r w:rsidRPr="00C256C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256C5">
              <w:rPr>
                <w:rFonts w:ascii="Times New Roman" w:hAnsi="Times New Roman" w:cs="Times New Roman"/>
              </w:rPr>
              <w:t>51 (14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14 (8%)</w:t>
            </w:r>
          </w:p>
        </w:tc>
        <w:tc>
          <w:tcPr>
            <w:tcW w:w="1701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37 (19%)</w:t>
            </w:r>
          </w:p>
        </w:tc>
        <w:tc>
          <w:tcPr>
            <w:tcW w:w="1083" w:type="dxa"/>
          </w:tcPr>
          <w:p w:rsidR="00C522C1" w:rsidRPr="00C256C5" w:rsidRDefault="00C522C1" w:rsidP="006A7C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256C5">
              <w:rPr>
                <w:rFonts w:ascii="Times New Roman" w:hAnsi="Times New Roman" w:cs="Times New Roman"/>
                <w:b/>
              </w:rPr>
              <w:t>0.004</w:t>
            </w:r>
          </w:p>
        </w:tc>
      </w:tr>
    </w:tbl>
    <w:p w:rsidR="00C522C1" w:rsidRPr="00C256C5" w:rsidRDefault="00C522C1" w:rsidP="00C522C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256C5">
        <w:rPr>
          <w:rFonts w:ascii="Times New Roman" w:hAnsi="Times New Roman" w:cs="Times New Roman"/>
          <w:sz w:val="22"/>
          <w:szCs w:val="22"/>
        </w:rPr>
        <w:t xml:space="preserve"> </w:t>
      </w:r>
    </w:p>
    <w:p w:rsidR="003D563C" w:rsidRPr="00054558" w:rsidRDefault="003D563C" w:rsidP="003D563C">
      <w:pPr>
        <w:spacing w:line="480" w:lineRule="auto"/>
        <w:rPr>
          <w:rFonts w:ascii="Times New Roman" w:hAnsi="Times New Roman"/>
          <w:sz w:val="22"/>
          <w:szCs w:val="22"/>
        </w:rPr>
      </w:pPr>
      <w:r w:rsidRPr="00C256C5">
        <w:rPr>
          <w:rFonts w:ascii="Times New Roman" w:hAnsi="Times New Roman"/>
          <w:sz w:val="22"/>
          <w:szCs w:val="22"/>
        </w:rPr>
        <w:t>ACR = Albumin creatinine ratio; ALT = alanine transaminase; AST = aspartate aminotransferase; ESRF = End-stage renal failure; GFR = Glomerular filtration rate; NAFLD = Non-alcoholic fatty liver disease. NALFD</w:t>
      </w:r>
      <w:r>
        <w:rPr>
          <w:rFonts w:ascii="Times New Roman" w:hAnsi="Times New Roman"/>
          <w:sz w:val="22"/>
          <w:szCs w:val="22"/>
        </w:rPr>
        <w:t xml:space="preserve"> scores =</w:t>
      </w:r>
      <w:r w:rsidRPr="00C256C5">
        <w:rPr>
          <w:rFonts w:ascii="Times New Roman" w:hAnsi="Times New Roman"/>
          <w:sz w:val="22"/>
          <w:szCs w:val="22"/>
        </w:rPr>
        <w:t xml:space="preserve"> </w:t>
      </w:r>
      <w:r w:rsidRPr="00054558">
        <w:rPr>
          <w:rFonts w:ascii="Times New Roman" w:hAnsi="Times New Roman"/>
          <w:sz w:val="22"/>
          <w:szCs w:val="22"/>
        </w:rPr>
        <w:t>a.</w:t>
      </w:r>
      <w:r>
        <w:rPr>
          <w:rFonts w:ascii="Times New Roman" w:hAnsi="Times New Roman"/>
          <w:sz w:val="22"/>
          <w:szCs w:val="22"/>
        </w:rPr>
        <w:t xml:space="preserve"> </w:t>
      </w:r>
      <w:r w:rsidRPr="00054558">
        <w:rPr>
          <w:rFonts w:ascii="Times New Roman" w:hAnsi="Times New Roman"/>
          <w:sz w:val="22"/>
          <w:szCs w:val="22"/>
        </w:rPr>
        <w:t>scores above -1.</w:t>
      </w:r>
      <w:r>
        <w:rPr>
          <w:rFonts w:ascii="Times New Roman" w:hAnsi="Times New Roman"/>
          <w:sz w:val="22"/>
          <w:szCs w:val="22"/>
        </w:rPr>
        <w:t>455 considered ‘possible NAFLD’,</w:t>
      </w:r>
    </w:p>
    <w:p w:rsidR="003D563C" w:rsidRPr="00C256C5" w:rsidRDefault="003D563C" w:rsidP="003D563C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b. </w:t>
      </w:r>
      <w:r w:rsidRPr="00C256C5">
        <w:rPr>
          <w:rFonts w:ascii="Times New Roman" w:hAnsi="Times New Roman"/>
          <w:sz w:val="22"/>
          <w:szCs w:val="22"/>
        </w:rPr>
        <w:t>scores above +0.675 considered ‘probabl</w:t>
      </w:r>
      <w:r>
        <w:rPr>
          <w:rFonts w:ascii="Times New Roman" w:hAnsi="Times New Roman"/>
          <w:sz w:val="22"/>
          <w:szCs w:val="22"/>
        </w:rPr>
        <w:t>e</w:t>
      </w:r>
      <w:r w:rsidRPr="00C256C5">
        <w:rPr>
          <w:rFonts w:ascii="Times New Roman" w:hAnsi="Times New Roman"/>
          <w:sz w:val="22"/>
          <w:szCs w:val="22"/>
        </w:rPr>
        <w:t xml:space="preserve"> NAFLD’</w:t>
      </w:r>
      <w:r>
        <w:rPr>
          <w:rFonts w:ascii="Times New Roman" w:hAnsi="Times New Roman"/>
          <w:sz w:val="22"/>
          <w:szCs w:val="22"/>
        </w:rPr>
        <w:t>.</w:t>
      </w:r>
    </w:p>
    <w:p w:rsidR="003D563C" w:rsidRDefault="003D563C" w:rsidP="003D563C">
      <w:pPr>
        <w:spacing w:line="480" w:lineRule="auto"/>
        <w:rPr>
          <w:rFonts w:ascii="Times New Roman" w:hAnsi="Times New Roman"/>
          <w:sz w:val="22"/>
          <w:szCs w:val="22"/>
        </w:rPr>
      </w:pPr>
      <w:r w:rsidRPr="00C256C5">
        <w:rPr>
          <w:rFonts w:ascii="Times New Roman" w:hAnsi="Times New Roman"/>
          <w:sz w:val="22"/>
          <w:szCs w:val="22"/>
        </w:rPr>
        <w:t xml:space="preserve">Total n is lower for some variables: </w:t>
      </w:r>
      <w:r>
        <w:rPr>
          <w:rFonts w:ascii="Times New Roman" w:hAnsi="Times New Roman"/>
          <w:sz w:val="22"/>
          <w:szCs w:val="22"/>
        </w:rPr>
        <w:t>ACR</w:t>
      </w:r>
      <w:r w:rsidRPr="00C256C5">
        <w:rPr>
          <w:rFonts w:ascii="Times New Roman" w:hAnsi="Times New Roman"/>
          <w:sz w:val="22"/>
          <w:szCs w:val="22"/>
        </w:rPr>
        <w:t xml:space="preserve"> n=174, GFR n=269, Cr</w:t>
      </w:r>
      <w:r>
        <w:rPr>
          <w:rFonts w:ascii="Times New Roman" w:hAnsi="Times New Roman"/>
          <w:sz w:val="22"/>
          <w:szCs w:val="22"/>
        </w:rPr>
        <w:t>eatinine</w:t>
      </w:r>
      <w:r w:rsidRPr="00C256C5">
        <w:rPr>
          <w:rFonts w:ascii="Times New Roman" w:hAnsi="Times New Roman"/>
          <w:sz w:val="22"/>
          <w:szCs w:val="22"/>
        </w:rPr>
        <w:t xml:space="preserve"> n=177, ALT n=336, AST n=332, NAFLD score n=260, Pl</w:t>
      </w:r>
      <w:r>
        <w:rPr>
          <w:rFonts w:ascii="Times New Roman" w:hAnsi="Times New Roman"/>
          <w:sz w:val="22"/>
          <w:szCs w:val="22"/>
        </w:rPr>
        <w:t>atelets</w:t>
      </w:r>
      <w:r w:rsidRPr="00C256C5">
        <w:rPr>
          <w:rFonts w:ascii="Times New Roman" w:hAnsi="Times New Roman"/>
          <w:sz w:val="22"/>
          <w:szCs w:val="22"/>
        </w:rPr>
        <w:t xml:space="preserve"> n=338, history of known pregnancy n=89.</w:t>
      </w:r>
    </w:p>
    <w:p w:rsidR="00A5032A" w:rsidRDefault="00A5032A" w:rsidP="00C522C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B74D7E" w:rsidRDefault="00B74D7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937E65" w:rsidRPr="008233DD" w:rsidRDefault="00937E65" w:rsidP="00937E65">
      <w:pPr>
        <w:rPr>
          <w:rFonts w:ascii="Times New Roman" w:hAnsi="Times New Roman" w:cs="Times New Roman"/>
          <w:sz w:val="22"/>
          <w:szCs w:val="22"/>
        </w:rPr>
      </w:pPr>
      <w:r w:rsidRPr="008233DD">
        <w:rPr>
          <w:rFonts w:ascii="Times New Roman" w:hAnsi="Times New Roman" w:cs="Times New Roman"/>
          <w:sz w:val="22"/>
          <w:szCs w:val="22"/>
        </w:rPr>
        <w:lastRenderedPageBreak/>
        <w:t>Supplementary Table 2</w:t>
      </w:r>
    </w:p>
    <w:p w:rsidR="00937E65" w:rsidRDefault="00937E65" w:rsidP="00937E65">
      <w:pPr>
        <w:spacing w:line="480" w:lineRule="auto"/>
        <w:rPr>
          <w:rFonts w:ascii="Times New Roman" w:hAnsi="Times New Roman" w:cs="Times New Roman"/>
          <w:b/>
        </w:rPr>
      </w:pPr>
    </w:p>
    <w:p w:rsidR="00937E65" w:rsidRPr="008233DD" w:rsidRDefault="00937E65" w:rsidP="00937E6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t>Table S2:</w:t>
      </w:r>
      <w:r w:rsidRPr="008233DD">
        <w:rPr>
          <w:rFonts w:ascii="Times New Roman" w:hAnsi="Times New Roman" w:cs="Times New Roman"/>
          <w:b/>
          <w:sz w:val="22"/>
          <w:szCs w:val="22"/>
        </w:rPr>
        <w:t xml:space="preserve"> Patient characteristics, according to type of diabetes in young people aged &lt;18 years </w:t>
      </w:r>
    </w:p>
    <w:tbl>
      <w:tblPr>
        <w:tblStyle w:val="TableGrid"/>
        <w:tblpPr w:leftFromText="180" w:rightFromText="180" w:vertAnchor="page" w:horzAnchor="margin" w:tblpY="2984"/>
        <w:tblW w:w="9734" w:type="dxa"/>
        <w:tblLook w:val="04A0" w:firstRow="1" w:lastRow="0" w:firstColumn="1" w:lastColumn="0" w:noHBand="0" w:noVBand="1"/>
      </w:tblPr>
      <w:tblGrid>
        <w:gridCol w:w="3633"/>
        <w:gridCol w:w="1701"/>
        <w:gridCol w:w="1701"/>
        <w:gridCol w:w="1701"/>
        <w:gridCol w:w="998"/>
      </w:tblGrid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Characteristics of patients aged &lt;18 years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n=95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Type 1 diabetes</w:t>
            </w:r>
          </w:p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n=64 (67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Type 2 diabetes</w:t>
            </w:r>
          </w:p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n=31 (33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</w:tr>
      <w:tr w:rsidR="00937E65" w:rsidRPr="008233DD" w:rsidTr="000A18F1">
        <w:tc>
          <w:tcPr>
            <w:tcW w:w="9734" w:type="dxa"/>
            <w:gridSpan w:val="5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  <w:b/>
                <w:i/>
              </w:rPr>
              <w:t>Demographics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Age at admission, mean (SD), y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14 (2.1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14 (2.1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14 (2.2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0.912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Diabetes duration, mean (SD), y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3.6 (2.9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4.1 (3.6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2.5 (1.6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0.022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Male sex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40 (42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33 (52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7 (23%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0.007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Ethnicity: Non-Indigenous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57 (60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51 (80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6 (19%)</w:t>
            </w:r>
          </w:p>
        </w:tc>
        <w:tc>
          <w:tcPr>
            <w:tcW w:w="998" w:type="dxa"/>
            <w:tcBorders>
              <w:bottom w:val="nil"/>
            </w:tcBorders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Remote or very remote postcode (ARIA 3 or 4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23 (24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5 (8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18 (58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  <w:b/>
                <w:i/>
              </w:rPr>
              <w:t>Cardiometabolic characteristics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HbA1c % (median, IQR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9.2 (7.7-11.3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9.2 (8.2-11.3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9.1 (7.2-12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0.712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BMI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24 (6.0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23 (5.3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29 (5.5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Systolic BP&gt;130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9 (11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</w:rPr>
              <w:t>5 (9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</w:rPr>
              <w:t>4 (15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</w:rPr>
              <w:t>0.490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Diastolic BP&gt;80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10 (12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6 (11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4 (15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0.677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Antihypertensive therapy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6 (6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6 (19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&lt;0.001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Microalbuminuria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14 (41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3 (20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11 (58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8233DD">
              <w:rPr>
                <w:rFonts w:ascii="Times New Roman" w:eastAsia="Calibri" w:hAnsi="Times New Roman" w:cs="Times New Roman"/>
                <w:b/>
              </w:rPr>
              <w:t>0.026</w:t>
            </w:r>
          </w:p>
        </w:tc>
      </w:tr>
      <w:tr w:rsidR="00937E65" w:rsidRPr="008233DD" w:rsidTr="000A18F1">
        <w:tc>
          <w:tcPr>
            <w:tcW w:w="3633" w:type="dxa"/>
          </w:tcPr>
          <w:p w:rsidR="00937E65" w:rsidRPr="008233DD" w:rsidRDefault="00937E65" w:rsidP="000A18F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 xml:space="preserve">NAFLD score positive, </w:t>
            </w:r>
            <w:proofErr w:type="gramStart"/>
            <w:r w:rsidRPr="008233DD">
              <w:rPr>
                <w:rFonts w:ascii="Times New Roman" w:eastAsia="Calibri" w:hAnsi="Times New Roman" w:cs="Times New Roman"/>
              </w:rPr>
              <w:t>n(</w:t>
            </w:r>
            <w:proofErr w:type="gramEnd"/>
            <w:r w:rsidRPr="008233DD"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9 (13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5 (10%)</w:t>
            </w:r>
          </w:p>
        </w:tc>
        <w:tc>
          <w:tcPr>
            <w:tcW w:w="1701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4 (18%)</w:t>
            </w:r>
          </w:p>
        </w:tc>
        <w:tc>
          <w:tcPr>
            <w:tcW w:w="998" w:type="dxa"/>
          </w:tcPr>
          <w:p w:rsidR="00937E65" w:rsidRPr="008233DD" w:rsidRDefault="00937E65" w:rsidP="000A18F1">
            <w:pPr>
              <w:spacing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33DD">
              <w:rPr>
                <w:rFonts w:ascii="Times New Roman" w:eastAsia="Calibri" w:hAnsi="Times New Roman" w:cs="Times New Roman"/>
              </w:rPr>
              <w:t>0.350</w:t>
            </w:r>
          </w:p>
        </w:tc>
      </w:tr>
    </w:tbl>
    <w:p w:rsidR="00937E65" w:rsidRDefault="00937E65" w:rsidP="00937E65">
      <w:pPr>
        <w:rPr>
          <w:rFonts w:ascii="Times New Roman" w:hAnsi="Times New Roman" w:cs="Times New Roman"/>
        </w:rPr>
      </w:pPr>
    </w:p>
    <w:p w:rsidR="00937E65" w:rsidRDefault="00937E65" w:rsidP="00937E65">
      <w:pPr>
        <w:rPr>
          <w:rFonts w:ascii="Times New Roman" w:hAnsi="Times New Roman" w:cs="Times New Roman"/>
        </w:rPr>
      </w:pPr>
    </w:p>
    <w:p w:rsidR="00802FDE" w:rsidRPr="009A46A4" w:rsidRDefault="00802FDE" w:rsidP="00802FDE">
      <w:pPr>
        <w:spacing w:line="480" w:lineRule="auto"/>
        <w:rPr>
          <w:rFonts w:ascii="Times New Roman" w:hAnsi="Times New Roman"/>
          <w:sz w:val="22"/>
          <w:szCs w:val="22"/>
          <w:lang w:val="en-AU"/>
        </w:rPr>
      </w:pPr>
      <w:r w:rsidRPr="00C256C5">
        <w:rPr>
          <w:rFonts w:ascii="Times New Roman" w:hAnsi="Times New Roman"/>
          <w:sz w:val="22"/>
          <w:szCs w:val="22"/>
        </w:rPr>
        <w:t>ARIA = Accessibility/Remoteness Index of Australia; BMI = Body Mass Index; BP = Blood Pressure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  <w:lang w:val="en-AU"/>
        </w:rPr>
        <w:t>‘NAFLD’ (Non-Alcoholic Fatty Liver Disease) score positive in this Table refers to either ‘possible’ or ‘probable’ NAFLD, based on NAFLD score.</w:t>
      </w:r>
    </w:p>
    <w:p w:rsidR="00802FDE" w:rsidRPr="008233DD" w:rsidRDefault="00802FDE" w:rsidP="00802FDE">
      <w:pPr>
        <w:spacing w:line="480" w:lineRule="auto"/>
        <w:rPr>
          <w:rFonts w:ascii="Times New Roman" w:hAnsi="Times New Roman"/>
          <w:sz w:val="22"/>
          <w:szCs w:val="22"/>
        </w:rPr>
      </w:pPr>
      <w:r w:rsidRPr="008233DD">
        <w:rPr>
          <w:rFonts w:ascii="Times New Roman" w:hAnsi="Times New Roman"/>
          <w:sz w:val="22"/>
          <w:szCs w:val="22"/>
        </w:rPr>
        <w:t>Total n is less for the following data: HbA1c n=92, BMI n=82, Systolic and diastolic BP n=82, microalbuminuria n=34, NAFLD score n=71.</w:t>
      </w:r>
    </w:p>
    <w:p w:rsidR="00802FDE" w:rsidRPr="008233DD" w:rsidRDefault="00802FDE" w:rsidP="00802FDE">
      <w:pPr>
        <w:spacing w:line="480" w:lineRule="auto"/>
        <w:rPr>
          <w:rFonts w:ascii="Times New Roman" w:hAnsi="Times New Roman"/>
          <w:sz w:val="22"/>
          <w:szCs w:val="22"/>
        </w:rPr>
      </w:pPr>
      <w:r w:rsidRPr="008233DD">
        <w:rPr>
          <w:rFonts w:ascii="Times New Roman" w:hAnsi="Times New Roman"/>
          <w:sz w:val="22"/>
          <w:szCs w:val="22"/>
        </w:rPr>
        <w:lastRenderedPageBreak/>
        <w:t xml:space="preserve">There were no significant differences between groups with T1D and T2D aged &lt;18 years for the following characteristics and complications: smoking rate, total cholesterol levels, </w:t>
      </w:r>
      <w:r>
        <w:rPr>
          <w:rFonts w:ascii="Times New Roman" w:hAnsi="Times New Roman"/>
          <w:sz w:val="22"/>
          <w:szCs w:val="22"/>
        </w:rPr>
        <w:t>HDL, LDL</w:t>
      </w:r>
      <w:r w:rsidRPr="008233DD">
        <w:rPr>
          <w:rFonts w:ascii="Times New Roman" w:hAnsi="Times New Roman"/>
          <w:sz w:val="22"/>
          <w:szCs w:val="22"/>
        </w:rPr>
        <w:t>, triglyceride levels, use of lipid-lowering therapy, glomerular filtration rate, creatinine, inpatient days per year and pregnancy loss.</w:t>
      </w:r>
    </w:p>
    <w:p w:rsidR="00802FDE" w:rsidRPr="008233DD" w:rsidRDefault="00802FDE" w:rsidP="00802FDE">
      <w:pPr>
        <w:spacing w:line="480" w:lineRule="auto"/>
        <w:rPr>
          <w:rFonts w:ascii="Times New Roman" w:hAnsi="Times New Roman"/>
          <w:sz w:val="22"/>
          <w:szCs w:val="22"/>
        </w:rPr>
      </w:pPr>
      <w:r w:rsidRPr="008233DD">
        <w:rPr>
          <w:rFonts w:ascii="Times New Roman" w:hAnsi="Times New Roman"/>
          <w:sz w:val="22"/>
          <w:szCs w:val="22"/>
        </w:rPr>
        <w:t>None of the following complications occurred in this group with either T1D or T2D aged &lt;18 years: retinopathy, neuropathy, end stage renal failure, peripheral arterial disease, amputation, ischemic heart disease, stroke or mortality.</w:t>
      </w:r>
    </w:p>
    <w:p w:rsidR="00C06368" w:rsidRDefault="00C06368"/>
    <w:sectPr w:rsidR="00C06368" w:rsidSect="00B530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C1"/>
    <w:rsid w:val="00005E25"/>
    <w:rsid w:val="000106A2"/>
    <w:rsid w:val="00010EDA"/>
    <w:rsid w:val="00012167"/>
    <w:rsid w:val="00012932"/>
    <w:rsid w:val="00015759"/>
    <w:rsid w:val="00016BE9"/>
    <w:rsid w:val="00024562"/>
    <w:rsid w:val="000313F4"/>
    <w:rsid w:val="000324E8"/>
    <w:rsid w:val="000329D8"/>
    <w:rsid w:val="00034961"/>
    <w:rsid w:val="00043B5F"/>
    <w:rsid w:val="0004572C"/>
    <w:rsid w:val="00050F26"/>
    <w:rsid w:val="000510A7"/>
    <w:rsid w:val="00052BB2"/>
    <w:rsid w:val="0005544C"/>
    <w:rsid w:val="000614C4"/>
    <w:rsid w:val="00062FFC"/>
    <w:rsid w:val="0006387D"/>
    <w:rsid w:val="0006643A"/>
    <w:rsid w:val="00066B45"/>
    <w:rsid w:val="00066F08"/>
    <w:rsid w:val="00067D1C"/>
    <w:rsid w:val="0008024F"/>
    <w:rsid w:val="0008064D"/>
    <w:rsid w:val="00081ADD"/>
    <w:rsid w:val="00083A40"/>
    <w:rsid w:val="00084B85"/>
    <w:rsid w:val="00084F46"/>
    <w:rsid w:val="000959E9"/>
    <w:rsid w:val="00097134"/>
    <w:rsid w:val="000A3E76"/>
    <w:rsid w:val="000A53CB"/>
    <w:rsid w:val="000A5896"/>
    <w:rsid w:val="000A6C5D"/>
    <w:rsid w:val="000A6DED"/>
    <w:rsid w:val="000A78D4"/>
    <w:rsid w:val="000B1021"/>
    <w:rsid w:val="000B16D4"/>
    <w:rsid w:val="000B1A08"/>
    <w:rsid w:val="000B399C"/>
    <w:rsid w:val="000B446C"/>
    <w:rsid w:val="000B4771"/>
    <w:rsid w:val="000B514D"/>
    <w:rsid w:val="000B57EE"/>
    <w:rsid w:val="000B6D92"/>
    <w:rsid w:val="000C142E"/>
    <w:rsid w:val="000C2C62"/>
    <w:rsid w:val="000C2EA8"/>
    <w:rsid w:val="000C3FA5"/>
    <w:rsid w:val="000D3088"/>
    <w:rsid w:val="000D3362"/>
    <w:rsid w:val="000D3BF8"/>
    <w:rsid w:val="000D470F"/>
    <w:rsid w:val="000D4C0C"/>
    <w:rsid w:val="000E04B0"/>
    <w:rsid w:val="000E14C4"/>
    <w:rsid w:val="000E4B39"/>
    <w:rsid w:val="000F1A38"/>
    <w:rsid w:val="000F77B5"/>
    <w:rsid w:val="0010035A"/>
    <w:rsid w:val="001017B1"/>
    <w:rsid w:val="0010238E"/>
    <w:rsid w:val="00103C78"/>
    <w:rsid w:val="001046C3"/>
    <w:rsid w:val="00111C8A"/>
    <w:rsid w:val="0011291F"/>
    <w:rsid w:val="00116002"/>
    <w:rsid w:val="00120BEA"/>
    <w:rsid w:val="001231C6"/>
    <w:rsid w:val="00132751"/>
    <w:rsid w:val="001372C3"/>
    <w:rsid w:val="00137445"/>
    <w:rsid w:val="001401F4"/>
    <w:rsid w:val="001410E8"/>
    <w:rsid w:val="00141322"/>
    <w:rsid w:val="00142D6A"/>
    <w:rsid w:val="00144E1A"/>
    <w:rsid w:val="001452F8"/>
    <w:rsid w:val="00147CE2"/>
    <w:rsid w:val="00151317"/>
    <w:rsid w:val="0015298C"/>
    <w:rsid w:val="00152A10"/>
    <w:rsid w:val="00153BFC"/>
    <w:rsid w:val="00154AE3"/>
    <w:rsid w:val="00154F61"/>
    <w:rsid w:val="0015613D"/>
    <w:rsid w:val="0015661D"/>
    <w:rsid w:val="00156F1D"/>
    <w:rsid w:val="00170CBD"/>
    <w:rsid w:val="00172DFB"/>
    <w:rsid w:val="00173D2B"/>
    <w:rsid w:val="00175DB0"/>
    <w:rsid w:val="001760CA"/>
    <w:rsid w:val="00176251"/>
    <w:rsid w:val="001864CF"/>
    <w:rsid w:val="0018731A"/>
    <w:rsid w:val="001876C5"/>
    <w:rsid w:val="00192A0C"/>
    <w:rsid w:val="00193FF7"/>
    <w:rsid w:val="001952B9"/>
    <w:rsid w:val="001A0869"/>
    <w:rsid w:val="001A3EAA"/>
    <w:rsid w:val="001A4C09"/>
    <w:rsid w:val="001A5E9C"/>
    <w:rsid w:val="001A610D"/>
    <w:rsid w:val="001B0A1E"/>
    <w:rsid w:val="001C43AE"/>
    <w:rsid w:val="001C4E33"/>
    <w:rsid w:val="001C5B2A"/>
    <w:rsid w:val="001C5CF9"/>
    <w:rsid w:val="001D1A89"/>
    <w:rsid w:val="001D3F8E"/>
    <w:rsid w:val="001D4A8C"/>
    <w:rsid w:val="001E18AE"/>
    <w:rsid w:val="001E663B"/>
    <w:rsid w:val="001E7BE1"/>
    <w:rsid w:val="001F18AF"/>
    <w:rsid w:val="001F4787"/>
    <w:rsid w:val="001F6077"/>
    <w:rsid w:val="001F6087"/>
    <w:rsid w:val="002019F5"/>
    <w:rsid w:val="002021C3"/>
    <w:rsid w:val="00204341"/>
    <w:rsid w:val="00206FA5"/>
    <w:rsid w:val="00213277"/>
    <w:rsid w:val="00216430"/>
    <w:rsid w:val="0022172E"/>
    <w:rsid w:val="002259DA"/>
    <w:rsid w:val="0023603F"/>
    <w:rsid w:val="002410E2"/>
    <w:rsid w:val="002419AD"/>
    <w:rsid w:val="00242F02"/>
    <w:rsid w:val="00245E67"/>
    <w:rsid w:val="0025100A"/>
    <w:rsid w:val="002522B7"/>
    <w:rsid w:val="002545B0"/>
    <w:rsid w:val="0025500C"/>
    <w:rsid w:val="00262173"/>
    <w:rsid w:val="002635BF"/>
    <w:rsid w:val="00263B15"/>
    <w:rsid w:val="002661A0"/>
    <w:rsid w:val="00271F2E"/>
    <w:rsid w:val="00275EFD"/>
    <w:rsid w:val="002760AD"/>
    <w:rsid w:val="002762DC"/>
    <w:rsid w:val="0027797C"/>
    <w:rsid w:val="0028053F"/>
    <w:rsid w:val="002811AC"/>
    <w:rsid w:val="00283BAB"/>
    <w:rsid w:val="002866BF"/>
    <w:rsid w:val="002910DE"/>
    <w:rsid w:val="002932E8"/>
    <w:rsid w:val="00294463"/>
    <w:rsid w:val="002955C4"/>
    <w:rsid w:val="002A51D8"/>
    <w:rsid w:val="002B319D"/>
    <w:rsid w:val="002B6085"/>
    <w:rsid w:val="002B7A51"/>
    <w:rsid w:val="002C09E7"/>
    <w:rsid w:val="002C09F8"/>
    <w:rsid w:val="002D2341"/>
    <w:rsid w:val="002D2B79"/>
    <w:rsid w:val="002D7A5F"/>
    <w:rsid w:val="002E4496"/>
    <w:rsid w:val="002E4789"/>
    <w:rsid w:val="002E5A9E"/>
    <w:rsid w:val="002E68EA"/>
    <w:rsid w:val="002E6C80"/>
    <w:rsid w:val="002E72C9"/>
    <w:rsid w:val="002F109B"/>
    <w:rsid w:val="002F2190"/>
    <w:rsid w:val="002F440A"/>
    <w:rsid w:val="002F6D84"/>
    <w:rsid w:val="002F7513"/>
    <w:rsid w:val="003006BE"/>
    <w:rsid w:val="003071CF"/>
    <w:rsid w:val="00313BC1"/>
    <w:rsid w:val="00315207"/>
    <w:rsid w:val="00316841"/>
    <w:rsid w:val="0032085D"/>
    <w:rsid w:val="00321585"/>
    <w:rsid w:val="00324CFD"/>
    <w:rsid w:val="003302EB"/>
    <w:rsid w:val="003325C1"/>
    <w:rsid w:val="0033502B"/>
    <w:rsid w:val="00341C53"/>
    <w:rsid w:val="00343D19"/>
    <w:rsid w:val="00351016"/>
    <w:rsid w:val="003540C9"/>
    <w:rsid w:val="003550A3"/>
    <w:rsid w:val="003558E1"/>
    <w:rsid w:val="00361627"/>
    <w:rsid w:val="00361664"/>
    <w:rsid w:val="00373AC8"/>
    <w:rsid w:val="00376097"/>
    <w:rsid w:val="00376E55"/>
    <w:rsid w:val="00380E18"/>
    <w:rsid w:val="00381644"/>
    <w:rsid w:val="00382AC1"/>
    <w:rsid w:val="00384805"/>
    <w:rsid w:val="00387B9D"/>
    <w:rsid w:val="00395F88"/>
    <w:rsid w:val="00397FA6"/>
    <w:rsid w:val="003A0A81"/>
    <w:rsid w:val="003A491F"/>
    <w:rsid w:val="003A76AB"/>
    <w:rsid w:val="003B0494"/>
    <w:rsid w:val="003B26E8"/>
    <w:rsid w:val="003B5FB8"/>
    <w:rsid w:val="003B6024"/>
    <w:rsid w:val="003B635F"/>
    <w:rsid w:val="003D1104"/>
    <w:rsid w:val="003D3529"/>
    <w:rsid w:val="003D4169"/>
    <w:rsid w:val="003D563C"/>
    <w:rsid w:val="003D61D0"/>
    <w:rsid w:val="003D7A2E"/>
    <w:rsid w:val="003E2A42"/>
    <w:rsid w:val="003E2C18"/>
    <w:rsid w:val="003E315A"/>
    <w:rsid w:val="003E45F2"/>
    <w:rsid w:val="003E7658"/>
    <w:rsid w:val="003F0C56"/>
    <w:rsid w:val="003F1F1E"/>
    <w:rsid w:val="003F4258"/>
    <w:rsid w:val="003F48AC"/>
    <w:rsid w:val="003F542C"/>
    <w:rsid w:val="003F588D"/>
    <w:rsid w:val="003F722B"/>
    <w:rsid w:val="003F7B78"/>
    <w:rsid w:val="003F7D15"/>
    <w:rsid w:val="003F7D7D"/>
    <w:rsid w:val="00401799"/>
    <w:rsid w:val="00403311"/>
    <w:rsid w:val="00403DAA"/>
    <w:rsid w:val="004042CB"/>
    <w:rsid w:val="0040538B"/>
    <w:rsid w:val="004064DB"/>
    <w:rsid w:val="00406F36"/>
    <w:rsid w:val="0041177F"/>
    <w:rsid w:val="00412ECF"/>
    <w:rsid w:val="00413D49"/>
    <w:rsid w:val="0041442C"/>
    <w:rsid w:val="00421F81"/>
    <w:rsid w:val="00426C98"/>
    <w:rsid w:val="0043222E"/>
    <w:rsid w:val="004417E6"/>
    <w:rsid w:val="0044218E"/>
    <w:rsid w:val="00442B10"/>
    <w:rsid w:val="00444CE3"/>
    <w:rsid w:val="0044587D"/>
    <w:rsid w:val="004479A6"/>
    <w:rsid w:val="00450C51"/>
    <w:rsid w:val="00452927"/>
    <w:rsid w:val="00453B41"/>
    <w:rsid w:val="00462C34"/>
    <w:rsid w:val="00464375"/>
    <w:rsid w:val="00465E40"/>
    <w:rsid w:val="00466CC2"/>
    <w:rsid w:val="0046758C"/>
    <w:rsid w:val="00467BD3"/>
    <w:rsid w:val="004737FD"/>
    <w:rsid w:val="00474465"/>
    <w:rsid w:val="00474C7B"/>
    <w:rsid w:val="0048136A"/>
    <w:rsid w:val="0048207B"/>
    <w:rsid w:val="004821EE"/>
    <w:rsid w:val="00482AB4"/>
    <w:rsid w:val="00482DE8"/>
    <w:rsid w:val="004868B2"/>
    <w:rsid w:val="0048713C"/>
    <w:rsid w:val="004902E3"/>
    <w:rsid w:val="00493DE9"/>
    <w:rsid w:val="00496FF8"/>
    <w:rsid w:val="004A2525"/>
    <w:rsid w:val="004A268D"/>
    <w:rsid w:val="004A377C"/>
    <w:rsid w:val="004A5B12"/>
    <w:rsid w:val="004A6E80"/>
    <w:rsid w:val="004B1F7D"/>
    <w:rsid w:val="004B34CB"/>
    <w:rsid w:val="004B4D73"/>
    <w:rsid w:val="004C2BD1"/>
    <w:rsid w:val="004C3441"/>
    <w:rsid w:val="004C3EAE"/>
    <w:rsid w:val="004C51D8"/>
    <w:rsid w:val="004D27B1"/>
    <w:rsid w:val="004D3C4E"/>
    <w:rsid w:val="004D4512"/>
    <w:rsid w:val="004D73FD"/>
    <w:rsid w:val="004E1687"/>
    <w:rsid w:val="004F0B2D"/>
    <w:rsid w:val="004F4735"/>
    <w:rsid w:val="004F4EAE"/>
    <w:rsid w:val="004F54AA"/>
    <w:rsid w:val="004F64EA"/>
    <w:rsid w:val="005000A0"/>
    <w:rsid w:val="00501F88"/>
    <w:rsid w:val="005020BF"/>
    <w:rsid w:val="0050318F"/>
    <w:rsid w:val="00503673"/>
    <w:rsid w:val="005046C3"/>
    <w:rsid w:val="00510388"/>
    <w:rsid w:val="00513B0D"/>
    <w:rsid w:val="00514172"/>
    <w:rsid w:val="00515C95"/>
    <w:rsid w:val="00520643"/>
    <w:rsid w:val="00524B48"/>
    <w:rsid w:val="0053059E"/>
    <w:rsid w:val="00540769"/>
    <w:rsid w:val="00542A3E"/>
    <w:rsid w:val="0054325A"/>
    <w:rsid w:val="0054337B"/>
    <w:rsid w:val="00543E5B"/>
    <w:rsid w:val="00544706"/>
    <w:rsid w:val="00545AE5"/>
    <w:rsid w:val="00547E83"/>
    <w:rsid w:val="00555286"/>
    <w:rsid w:val="005570EE"/>
    <w:rsid w:val="00561475"/>
    <w:rsid w:val="00563396"/>
    <w:rsid w:val="005659EE"/>
    <w:rsid w:val="00567F10"/>
    <w:rsid w:val="00570775"/>
    <w:rsid w:val="005720AD"/>
    <w:rsid w:val="005813C3"/>
    <w:rsid w:val="0058242A"/>
    <w:rsid w:val="00585027"/>
    <w:rsid w:val="005854D8"/>
    <w:rsid w:val="00585656"/>
    <w:rsid w:val="0059052F"/>
    <w:rsid w:val="005942E0"/>
    <w:rsid w:val="0059506E"/>
    <w:rsid w:val="00596031"/>
    <w:rsid w:val="00596B35"/>
    <w:rsid w:val="00596B5D"/>
    <w:rsid w:val="00596F23"/>
    <w:rsid w:val="005A02E2"/>
    <w:rsid w:val="005A3213"/>
    <w:rsid w:val="005A53AF"/>
    <w:rsid w:val="005A693E"/>
    <w:rsid w:val="005A6C8B"/>
    <w:rsid w:val="005A77B9"/>
    <w:rsid w:val="005C3914"/>
    <w:rsid w:val="005C43D4"/>
    <w:rsid w:val="005C6DC8"/>
    <w:rsid w:val="005C7DDE"/>
    <w:rsid w:val="005D1731"/>
    <w:rsid w:val="005D1907"/>
    <w:rsid w:val="005D3AA0"/>
    <w:rsid w:val="005D5B7B"/>
    <w:rsid w:val="005E5005"/>
    <w:rsid w:val="005E51A0"/>
    <w:rsid w:val="005E660F"/>
    <w:rsid w:val="005E7359"/>
    <w:rsid w:val="005F1763"/>
    <w:rsid w:val="005F191B"/>
    <w:rsid w:val="005F2AC0"/>
    <w:rsid w:val="005F3A71"/>
    <w:rsid w:val="005F5C5E"/>
    <w:rsid w:val="005F725D"/>
    <w:rsid w:val="00600243"/>
    <w:rsid w:val="00602B89"/>
    <w:rsid w:val="00603257"/>
    <w:rsid w:val="006034D3"/>
    <w:rsid w:val="006071F7"/>
    <w:rsid w:val="00612D11"/>
    <w:rsid w:val="00613B7C"/>
    <w:rsid w:val="00616519"/>
    <w:rsid w:val="0062209E"/>
    <w:rsid w:val="0062379E"/>
    <w:rsid w:val="006278BF"/>
    <w:rsid w:val="00627A3E"/>
    <w:rsid w:val="006300AA"/>
    <w:rsid w:val="0063332F"/>
    <w:rsid w:val="0064362C"/>
    <w:rsid w:val="00644A80"/>
    <w:rsid w:val="006539CB"/>
    <w:rsid w:val="00654AA8"/>
    <w:rsid w:val="006553AA"/>
    <w:rsid w:val="00657893"/>
    <w:rsid w:val="00663DFC"/>
    <w:rsid w:val="0066572D"/>
    <w:rsid w:val="00666F99"/>
    <w:rsid w:val="00667873"/>
    <w:rsid w:val="00670B9E"/>
    <w:rsid w:val="006720BA"/>
    <w:rsid w:val="00676519"/>
    <w:rsid w:val="00676D44"/>
    <w:rsid w:val="00676E54"/>
    <w:rsid w:val="00682B7E"/>
    <w:rsid w:val="00683486"/>
    <w:rsid w:val="0069551E"/>
    <w:rsid w:val="00697E72"/>
    <w:rsid w:val="006A0C38"/>
    <w:rsid w:val="006A1937"/>
    <w:rsid w:val="006A582F"/>
    <w:rsid w:val="006A5DCA"/>
    <w:rsid w:val="006B3A19"/>
    <w:rsid w:val="006B3D3A"/>
    <w:rsid w:val="006B49FE"/>
    <w:rsid w:val="006B4CF4"/>
    <w:rsid w:val="006B7B3E"/>
    <w:rsid w:val="006D0827"/>
    <w:rsid w:val="006D1174"/>
    <w:rsid w:val="006D1504"/>
    <w:rsid w:val="006D169B"/>
    <w:rsid w:val="006D407B"/>
    <w:rsid w:val="006D5792"/>
    <w:rsid w:val="006D7E20"/>
    <w:rsid w:val="006E0118"/>
    <w:rsid w:val="006E3BC0"/>
    <w:rsid w:val="006F1C0F"/>
    <w:rsid w:val="006F2CC6"/>
    <w:rsid w:val="006F5AA1"/>
    <w:rsid w:val="006F702D"/>
    <w:rsid w:val="00700C47"/>
    <w:rsid w:val="007022F7"/>
    <w:rsid w:val="007039E2"/>
    <w:rsid w:val="00711904"/>
    <w:rsid w:val="00711F4E"/>
    <w:rsid w:val="00714848"/>
    <w:rsid w:val="00717F38"/>
    <w:rsid w:val="007240B7"/>
    <w:rsid w:val="00724418"/>
    <w:rsid w:val="00727C9F"/>
    <w:rsid w:val="00731200"/>
    <w:rsid w:val="0073398B"/>
    <w:rsid w:val="00734498"/>
    <w:rsid w:val="00734E3D"/>
    <w:rsid w:val="007427B0"/>
    <w:rsid w:val="00744946"/>
    <w:rsid w:val="007450D1"/>
    <w:rsid w:val="00745114"/>
    <w:rsid w:val="0074576B"/>
    <w:rsid w:val="00754175"/>
    <w:rsid w:val="0075564E"/>
    <w:rsid w:val="00755A1B"/>
    <w:rsid w:val="00757550"/>
    <w:rsid w:val="007577F3"/>
    <w:rsid w:val="00757CF4"/>
    <w:rsid w:val="007611F4"/>
    <w:rsid w:val="00761776"/>
    <w:rsid w:val="00767D78"/>
    <w:rsid w:val="0077054F"/>
    <w:rsid w:val="00776C7E"/>
    <w:rsid w:val="007812EF"/>
    <w:rsid w:val="00781554"/>
    <w:rsid w:val="007846A4"/>
    <w:rsid w:val="0078506C"/>
    <w:rsid w:val="00785DC9"/>
    <w:rsid w:val="00786ABC"/>
    <w:rsid w:val="00786E36"/>
    <w:rsid w:val="00786F07"/>
    <w:rsid w:val="00790AAC"/>
    <w:rsid w:val="007959D5"/>
    <w:rsid w:val="00795E9B"/>
    <w:rsid w:val="0079655A"/>
    <w:rsid w:val="007A275C"/>
    <w:rsid w:val="007A2AF7"/>
    <w:rsid w:val="007A34ED"/>
    <w:rsid w:val="007A4B42"/>
    <w:rsid w:val="007B0D7F"/>
    <w:rsid w:val="007B4610"/>
    <w:rsid w:val="007B79C4"/>
    <w:rsid w:val="007C0DCB"/>
    <w:rsid w:val="007C1EF5"/>
    <w:rsid w:val="007C1F6D"/>
    <w:rsid w:val="007C2EB9"/>
    <w:rsid w:val="007C390D"/>
    <w:rsid w:val="007C4722"/>
    <w:rsid w:val="007C4B1E"/>
    <w:rsid w:val="007C7C0D"/>
    <w:rsid w:val="007D203A"/>
    <w:rsid w:val="007D2184"/>
    <w:rsid w:val="007D2984"/>
    <w:rsid w:val="007D5003"/>
    <w:rsid w:val="007D7CE2"/>
    <w:rsid w:val="007E16E6"/>
    <w:rsid w:val="007E23BB"/>
    <w:rsid w:val="007E2A78"/>
    <w:rsid w:val="007E3991"/>
    <w:rsid w:val="007E72F5"/>
    <w:rsid w:val="007F1019"/>
    <w:rsid w:val="007F1DA0"/>
    <w:rsid w:val="007F315B"/>
    <w:rsid w:val="007F520B"/>
    <w:rsid w:val="007F5814"/>
    <w:rsid w:val="007F6BCF"/>
    <w:rsid w:val="0080117B"/>
    <w:rsid w:val="00802FDE"/>
    <w:rsid w:val="00803A62"/>
    <w:rsid w:val="00805487"/>
    <w:rsid w:val="00806DA9"/>
    <w:rsid w:val="008073E6"/>
    <w:rsid w:val="00810B70"/>
    <w:rsid w:val="008111C5"/>
    <w:rsid w:val="00811779"/>
    <w:rsid w:val="00813668"/>
    <w:rsid w:val="00815CD5"/>
    <w:rsid w:val="00815D8C"/>
    <w:rsid w:val="008162F6"/>
    <w:rsid w:val="00816D07"/>
    <w:rsid w:val="00820106"/>
    <w:rsid w:val="0082091E"/>
    <w:rsid w:val="00823A00"/>
    <w:rsid w:val="008268B4"/>
    <w:rsid w:val="00826D5C"/>
    <w:rsid w:val="00831A6D"/>
    <w:rsid w:val="008327F4"/>
    <w:rsid w:val="00833B16"/>
    <w:rsid w:val="00843E70"/>
    <w:rsid w:val="00846141"/>
    <w:rsid w:val="0085063F"/>
    <w:rsid w:val="008517A8"/>
    <w:rsid w:val="00854A03"/>
    <w:rsid w:val="00863538"/>
    <w:rsid w:val="00866378"/>
    <w:rsid w:val="00866821"/>
    <w:rsid w:val="0087318E"/>
    <w:rsid w:val="00875B94"/>
    <w:rsid w:val="00876528"/>
    <w:rsid w:val="008778A3"/>
    <w:rsid w:val="0088010D"/>
    <w:rsid w:val="00883674"/>
    <w:rsid w:val="00885408"/>
    <w:rsid w:val="00885D6C"/>
    <w:rsid w:val="00896F79"/>
    <w:rsid w:val="00897B24"/>
    <w:rsid w:val="008A0BE6"/>
    <w:rsid w:val="008A21DC"/>
    <w:rsid w:val="008A2937"/>
    <w:rsid w:val="008A5A59"/>
    <w:rsid w:val="008A74E1"/>
    <w:rsid w:val="008C2061"/>
    <w:rsid w:val="008C2422"/>
    <w:rsid w:val="008C5A23"/>
    <w:rsid w:val="008C6E93"/>
    <w:rsid w:val="008C7DAD"/>
    <w:rsid w:val="008D0AAE"/>
    <w:rsid w:val="008D2AF4"/>
    <w:rsid w:val="008D3629"/>
    <w:rsid w:val="008D390E"/>
    <w:rsid w:val="008D7368"/>
    <w:rsid w:val="008F0B26"/>
    <w:rsid w:val="008F1D63"/>
    <w:rsid w:val="00901D31"/>
    <w:rsid w:val="00901E49"/>
    <w:rsid w:val="00902E9D"/>
    <w:rsid w:val="00903B06"/>
    <w:rsid w:val="00907AEB"/>
    <w:rsid w:val="009115D2"/>
    <w:rsid w:val="0091335E"/>
    <w:rsid w:val="009163C6"/>
    <w:rsid w:val="009171DB"/>
    <w:rsid w:val="0092119A"/>
    <w:rsid w:val="00922677"/>
    <w:rsid w:val="00925F8D"/>
    <w:rsid w:val="00926D22"/>
    <w:rsid w:val="00926EB8"/>
    <w:rsid w:val="009343A5"/>
    <w:rsid w:val="00934D91"/>
    <w:rsid w:val="00936864"/>
    <w:rsid w:val="009373C1"/>
    <w:rsid w:val="00937E65"/>
    <w:rsid w:val="009452EE"/>
    <w:rsid w:val="00951D90"/>
    <w:rsid w:val="009538DC"/>
    <w:rsid w:val="00955AAC"/>
    <w:rsid w:val="00957549"/>
    <w:rsid w:val="009669EA"/>
    <w:rsid w:val="00972AE4"/>
    <w:rsid w:val="00975140"/>
    <w:rsid w:val="00976844"/>
    <w:rsid w:val="00977C82"/>
    <w:rsid w:val="00982A4D"/>
    <w:rsid w:val="0098304F"/>
    <w:rsid w:val="00985DED"/>
    <w:rsid w:val="00986B6B"/>
    <w:rsid w:val="00987E28"/>
    <w:rsid w:val="00990A7C"/>
    <w:rsid w:val="00993E71"/>
    <w:rsid w:val="009A11BF"/>
    <w:rsid w:val="009A39CA"/>
    <w:rsid w:val="009B0161"/>
    <w:rsid w:val="009B2E22"/>
    <w:rsid w:val="009B3E86"/>
    <w:rsid w:val="009C3996"/>
    <w:rsid w:val="009C52FD"/>
    <w:rsid w:val="009C74DF"/>
    <w:rsid w:val="009D3F02"/>
    <w:rsid w:val="009D789E"/>
    <w:rsid w:val="009E0645"/>
    <w:rsid w:val="009E07C6"/>
    <w:rsid w:val="009E3B07"/>
    <w:rsid w:val="009E3DDF"/>
    <w:rsid w:val="009E6D90"/>
    <w:rsid w:val="009E7D99"/>
    <w:rsid w:val="009F05C0"/>
    <w:rsid w:val="009F1096"/>
    <w:rsid w:val="009F3419"/>
    <w:rsid w:val="009F4C23"/>
    <w:rsid w:val="009F5F81"/>
    <w:rsid w:val="009F6D90"/>
    <w:rsid w:val="009F70B2"/>
    <w:rsid w:val="00A01083"/>
    <w:rsid w:val="00A01AFA"/>
    <w:rsid w:val="00A0217D"/>
    <w:rsid w:val="00A04209"/>
    <w:rsid w:val="00A15FD0"/>
    <w:rsid w:val="00A16514"/>
    <w:rsid w:val="00A20371"/>
    <w:rsid w:val="00A2074B"/>
    <w:rsid w:val="00A2088E"/>
    <w:rsid w:val="00A20FFD"/>
    <w:rsid w:val="00A30473"/>
    <w:rsid w:val="00A34B89"/>
    <w:rsid w:val="00A361F3"/>
    <w:rsid w:val="00A362F7"/>
    <w:rsid w:val="00A365F0"/>
    <w:rsid w:val="00A3661F"/>
    <w:rsid w:val="00A37DE6"/>
    <w:rsid w:val="00A422DA"/>
    <w:rsid w:val="00A43CAC"/>
    <w:rsid w:val="00A43CAF"/>
    <w:rsid w:val="00A43F68"/>
    <w:rsid w:val="00A45796"/>
    <w:rsid w:val="00A47E6E"/>
    <w:rsid w:val="00A5032A"/>
    <w:rsid w:val="00A50E2B"/>
    <w:rsid w:val="00A549DA"/>
    <w:rsid w:val="00A6496D"/>
    <w:rsid w:val="00A670E6"/>
    <w:rsid w:val="00A67958"/>
    <w:rsid w:val="00A70156"/>
    <w:rsid w:val="00A723A5"/>
    <w:rsid w:val="00A7668D"/>
    <w:rsid w:val="00A77799"/>
    <w:rsid w:val="00A81420"/>
    <w:rsid w:val="00A81653"/>
    <w:rsid w:val="00A82A10"/>
    <w:rsid w:val="00A82FD6"/>
    <w:rsid w:val="00A83783"/>
    <w:rsid w:val="00A847FD"/>
    <w:rsid w:val="00A84E90"/>
    <w:rsid w:val="00A861D6"/>
    <w:rsid w:val="00A9099C"/>
    <w:rsid w:val="00A91E21"/>
    <w:rsid w:val="00A9299C"/>
    <w:rsid w:val="00A929FD"/>
    <w:rsid w:val="00A93B30"/>
    <w:rsid w:val="00AA0C0C"/>
    <w:rsid w:val="00AB2019"/>
    <w:rsid w:val="00AB2707"/>
    <w:rsid w:val="00AB2D8E"/>
    <w:rsid w:val="00AB4FC7"/>
    <w:rsid w:val="00AB7745"/>
    <w:rsid w:val="00AB7D3C"/>
    <w:rsid w:val="00AC1F0F"/>
    <w:rsid w:val="00AC2FF9"/>
    <w:rsid w:val="00AD04E1"/>
    <w:rsid w:val="00AD1616"/>
    <w:rsid w:val="00AD16EB"/>
    <w:rsid w:val="00AD1A52"/>
    <w:rsid w:val="00AD39F9"/>
    <w:rsid w:val="00AD6533"/>
    <w:rsid w:val="00AE5CA3"/>
    <w:rsid w:val="00AF03F0"/>
    <w:rsid w:val="00AF7A02"/>
    <w:rsid w:val="00AF7B62"/>
    <w:rsid w:val="00B007AE"/>
    <w:rsid w:val="00B016E2"/>
    <w:rsid w:val="00B029D5"/>
    <w:rsid w:val="00B02EDE"/>
    <w:rsid w:val="00B03E33"/>
    <w:rsid w:val="00B05C74"/>
    <w:rsid w:val="00B06D0E"/>
    <w:rsid w:val="00B143C6"/>
    <w:rsid w:val="00B1477E"/>
    <w:rsid w:val="00B14B26"/>
    <w:rsid w:val="00B150FF"/>
    <w:rsid w:val="00B16556"/>
    <w:rsid w:val="00B2027D"/>
    <w:rsid w:val="00B22C9B"/>
    <w:rsid w:val="00B316B2"/>
    <w:rsid w:val="00B331AB"/>
    <w:rsid w:val="00B336CB"/>
    <w:rsid w:val="00B34B03"/>
    <w:rsid w:val="00B35521"/>
    <w:rsid w:val="00B35525"/>
    <w:rsid w:val="00B36DFB"/>
    <w:rsid w:val="00B42BE0"/>
    <w:rsid w:val="00B4356E"/>
    <w:rsid w:val="00B43B38"/>
    <w:rsid w:val="00B43EFE"/>
    <w:rsid w:val="00B447EB"/>
    <w:rsid w:val="00B45264"/>
    <w:rsid w:val="00B46440"/>
    <w:rsid w:val="00B47CD5"/>
    <w:rsid w:val="00B50438"/>
    <w:rsid w:val="00B53057"/>
    <w:rsid w:val="00B54E49"/>
    <w:rsid w:val="00B556AE"/>
    <w:rsid w:val="00B55ECC"/>
    <w:rsid w:val="00B5641F"/>
    <w:rsid w:val="00B56B6E"/>
    <w:rsid w:val="00B63D12"/>
    <w:rsid w:val="00B66E0E"/>
    <w:rsid w:val="00B67955"/>
    <w:rsid w:val="00B70809"/>
    <w:rsid w:val="00B73194"/>
    <w:rsid w:val="00B73EE8"/>
    <w:rsid w:val="00B74D7E"/>
    <w:rsid w:val="00B8372D"/>
    <w:rsid w:val="00B90828"/>
    <w:rsid w:val="00B93C58"/>
    <w:rsid w:val="00B964B2"/>
    <w:rsid w:val="00BB0A10"/>
    <w:rsid w:val="00BB2ACC"/>
    <w:rsid w:val="00BB2E31"/>
    <w:rsid w:val="00BB58A7"/>
    <w:rsid w:val="00BB62F5"/>
    <w:rsid w:val="00BB6679"/>
    <w:rsid w:val="00BB69E1"/>
    <w:rsid w:val="00BB6D1F"/>
    <w:rsid w:val="00BB7416"/>
    <w:rsid w:val="00BC4946"/>
    <w:rsid w:val="00BC4E37"/>
    <w:rsid w:val="00BC6C52"/>
    <w:rsid w:val="00BC6E25"/>
    <w:rsid w:val="00BD11F0"/>
    <w:rsid w:val="00BD3FF6"/>
    <w:rsid w:val="00BD4769"/>
    <w:rsid w:val="00BD6082"/>
    <w:rsid w:val="00BD6582"/>
    <w:rsid w:val="00BD6E94"/>
    <w:rsid w:val="00BE0B1D"/>
    <w:rsid w:val="00BE1257"/>
    <w:rsid w:val="00BE1FA7"/>
    <w:rsid w:val="00BE2D0F"/>
    <w:rsid w:val="00BE57E1"/>
    <w:rsid w:val="00BF337B"/>
    <w:rsid w:val="00C04B0E"/>
    <w:rsid w:val="00C04F99"/>
    <w:rsid w:val="00C06368"/>
    <w:rsid w:val="00C06712"/>
    <w:rsid w:val="00C073CE"/>
    <w:rsid w:val="00C119DC"/>
    <w:rsid w:val="00C13DDC"/>
    <w:rsid w:val="00C16C41"/>
    <w:rsid w:val="00C16F75"/>
    <w:rsid w:val="00C17166"/>
    <w:rsid w:val="00C242E4"/>
    <w:rsid w:val="00C32075"/>
    <w:rsid w:val="00C32B53"/>
    <w:rsid w:val="00C361E0"/>
    <w:rsid w:val="00C37DE2"/>
    <w:rsid w:val="00C4037B"/>
    <w:rsid w:val="00C41102"/>
    <w:rsid w:val="00C41875"/>
    <w:rsid w:val="00C433C1"/>
    <w:rsid w:val="00C4471B"/>
    <w:rsid w:val="00C462DE"/>
    <w:rsid w:val="00C4698E"/>
    <w:rsid w:val="00C47A44"/>
    <w:rsid w:val="00C51387"/>
    <w:rsid w:val="00C5157B"/>
    <w:rsid w:val="00C522C1"/>
    <w:rsid w:val="00C52CDF"/>
    <w:rsid w:val="00C53CAB"/>
    <w:rsid w:val="00C549D1"/>
    <w:rsid w:val="00C56406"/>
    <w:rsid w:val="00C566B2"/>
    <w:rsid w:val="00C56B50"/>
    <w:rsid w:val="00C60F9A"/>
    <w:rsid w:val="00C62919"/>
    <w:rsid w:val="00C630C1"/>
    <w:rsid w:val="00C6477E"/>
    <w:rsid w:val="00C70A83"/>
    <w:rsid w:val="00C7248A"/>
    <w:rsid w:val="00C729D1"/>
    <w:rsid w:val="00C74FBC"/>
    <w:rsid w:val="00C75E0A"/>
    <w:rsid w:val="00C76590"/>
    <w:rsid w:val="00C82583"/>
    <w:rsid w:val="00C87082"/>
    <w:rsid w:val="00C87FC3"/>
    <w:rsid w:val="00C906ED"/>
    <w:rsid w:val="00C936BD"/>
    <w:rsid w:val="00C970C4"/>
    <w:rsid w:val="00C971E9"/>
    <w:rsid w:val="00C97534"/>
    <w:rsid w:val="00CA0DCD"/>
    <w:rsid w:val="00CA1FFE"/>
    <w:rsid w:val="00CA3A61"/>
    <w:rsid w:val="00CA4723"/>
    <w:rsid w:val="00CA6289"/>
    <w:rsid w:val="00CB1237"/>
    <w:rsid w:val="00CB1DE2"/>
    <w:rsid w:val="00CB27B7"/>
    <w:rsid w:val="00CB2E81"/>
    <w:rsid w:val="00CB4551"/>
    <w:rsid w:val="00CB4FC9"/>
    <w:rsid w:val="00CB72E6"/>
    <w:rsid w:val="00CC0881"/>
    <w:rsid w:val="00CD2307"/>
    <w:rsid w:val="00CD2F34"/>
    <w:rsid w:val="00CD48CD"/>
    <w:rsid w:val="00CD7048"/>
    <w:rsid w:val="00CE0ADE"/>
    <w:rsid w:val="00CE6FD5"/>
    <w:rsid w:val="00CE7CA0"/>
    <w:rsid w:val="00CF011E"/>
    <w:rsid w:val="00CF121E"/>
    <w:rsid w:val="00CF25FD"/>
    <w:rsid w:val="00CF3277"/>
    <w:rsid w:val="00CF3B86"/>
    <w:rsid w:val="00CF4F78"/>
    <w:rsid w:val="00CF570E"/>
    <w:rsid w:val="00CF5731"/>
    <w:rsid w:val="00CF5C55"/>
    <w:rsid w:val="00CF73A6"/>
    <w:rsid w:val="00D01DD0"/>
    <w:rsid w:val="00D1225F"/>
    <w:rsid w:val="00D1244C"/>
    <w:rsid w:val="00D14646"/>
    <w:rsid w:val="00D172C8"/>
    <w:rsid w:val="00D228F8"/>
    <w:rsid w:val="00D23375"/>
    <w:rsid w:val="00D25E97"/>
    <w:rsid w:val="00D26A76"/>
    <w:rsid w:val="00D277C4"/>
    <w:rsid w:val="00D31528"/>
    <w:rsid w:val="00D33855"/>
    <w:rsid w:val="00D400FD"/>
    <w:rsid w:val="00D403ED"/>
    <w:rsid w:val="00D439D5"/>
    <w:rsid w:val="00D45498"/>
    <w:rsid w:val="00D4665E"/>
    <w:rsid w:val="00D471DA"/>
    <w:rsid w:val="00D51F32"/>
    <w:rsid w:val="00D520BC"/>
    <w:rsid w:val="00D52929"/>
    <w:rsid w:val="00D52952"/>
    <w:rsid w:val="00D52C2E"/>
    <w:rsid w:val="00D534FC"/>
    <w:rsid w:val="00D53F86"/>
    <w:rsid w:val="00D563AE"/>
    <w:rsid w:val="00D56A24"/>
    <w:rsid w:val="00D56C51"/>
    <w:rsid w:val="00D56D16"/>
    <w:rsid w:val="00D63459"/>
    <w:rsid w:val="00D70B3B"/>
    <w:rsid w:val="00D71F5C"/>
    <w:rsid w:val="00D732D9"/>
    <w:rsid w:val="00D7340B"/>
    <w:rsid w:val="00D7363D"/>
    <w:rsid w:val="00D75593"/>
    <w:rsid w:val="00D75E5B"/>
    <w:rsid w:val="00D765C9"/>
    <w:rsid w:val="00D811A5"/>
    <w:rsid w:val="00D82A5C"/>
    <w:rsid w:val="00D82BF1"/>
    <w:rsid w:val="00D82DB8"/>
    <w:rsid w:val="00D85910"/>
    <w:rsid w:val="00D90E3C"/>
    <w:rsid w:val="00D951E5"/>
    <w:rsid w:val="00D95AD3"/>
    <w:rsid w:val="00D96BA9"/>
    <w:rsid w:val="00DA2B44"/>
    <w:rsid w:val="00DA79DF"/>
    <w:rsid w:val="00DB013B"/>
    <w:rsid w:val="00DB0FEA"/>
    <w:rsid w:val="00DB1E31"/>
    <w:rsid w:val="00DB2186"/>
    <w:rsid w:val="00DB2A2B"/>
    <w:rsid w:val="00DB43F4"/>
    <w:rsid w:val="00DB4A5D"/>
    <w:rsid w:val="00DB6A14"/>
    <w:rsid w:val="00DC0ADD"/>
    <w:rsid w:val="00DC2DAB"/>
    <w:rsid w:val="00DC5BBB"/>
    <w:rsid w:val="00DC7515"/>
    <w:rsid w:val="00DD11FD"/>
    <w:rsid w:val="00DD2268"/>
    <w:rsid w:val="00DD24EC"/>
    <w:rsid w:val="00DD4401"/>
    <w:rsid w:val="00DD55DB"/>
    <w:rsid w:val="00DD5FB7"/>
    <w:rsid w:val="00DE08E0"/>
    <w:rsid w:val="00DE0A7F"/>
    <w:rsid w:val="00DE4267"/>
    <w:rsid w:val="00DE6C73"/>
    <w:rsid w:val="00DE6D85"/>
    <w:rsid w:val="00DF4FAB"/>
    <w:rsid w:val="00DF6119"/>
    <w:rsid w:val="00DF6500"/>
    <w:rsid w:val="00E00A77"/>
    <w:rsid w:val="00E02010"/>
    <w:rsid w:val="00E032D6"/>
    <w:rsid w:val="00E042B9"/>
    <w:rsid w:val="00E072C9"/>
    <w:rsid w:val="00E07D8D"/>
    <w:rsid w:val="00E129BA"/>
    <w:rsid w:val="00E12B42"/>
    <w:rsid w:val="00E13806"/>
    <w:rsid w:val="00E1648A"/>
    <w:rsid w:val="00E17A78"/>
    <w:rsid w:val="00E21909"/>
    <w:rsid w:val="00E2454F"/>
    <w:rsid w:val="00E250A1"/>
    <w:rsid w:val="00E26954"/>
    <w:rsid w:val="00E26FAA"/>
    <w:rsid w:val="00E301A2"/>
    <w:rsid w:val="00E3244D"/>
    <w:rsid w:val="00E3631C"/>
    <w:rsid w:val="00E42373"/>
    <w:rsid w:val="00E44F7F"/>
    <w:rsid w:val="00E45154"/>
    <w:rsid w:val="00E46F12"/>
    <w:rsid w:val="00E5055F"/>
    <w:rsid w:val="00E508D6"/>
    <w:rsid w:val="00E56329"/>
    <w:rsid w:val="00E7331E"/>
    <w:rsid w:val="00E736C8"/>
    <w:rsid w:val="00E76E05"/>
    <w:rsid w:val="00E824B0"/>
    <w:rsid w:val="00E85230"/>
    <w:rsid w:val="00E8774F"/>
    <w:rsid w:val="00E90936"/>
    <w:rsid w:val="00E91509"/>
    <w:rsid w:val="00E9345C"/>
    <w:rsid w:val="00EA1411"/>
    <w:rsid w:val="00EA150C"/>
    <w:rsid w:val="00EA2EA5"/>
    <w:rsid w:val="00EA34C5"/>
    <w:rsid w:val="00EA7E76"/>
    <w:rsid w:val="00EB0F07"/>
    <w:rsid w:val="00EC139B"/>
    <w:rsid w:val="00EC25D9"/>
    <w:rsid w:val="00EC3812"/>
    <w:rsid w:val="00EC3849"/>
    <w:rsid w:val="00EC69F8"/>
    <w:rsid w:val="00ED1AB7"/>
    <w:rsid w:val="00ED38DA"/>
    <w:rsid w:val="00ED625C"/>
    <w:rsid w:val="00ED7EA1"/>
    <w:rsid w:val="00EE12E8"/>
    <w:rsid w:val="00EE3736"/>
    <w:rsid w:val="00EE3E34"/>
    <w:rsid w:val="00EF0265"/>
    <w:rsid w:val="00EF40D1"/>
    <w:rsid w:val="00EF7BD7"/>
    <w:rsid w:val="00F004F7"/>
    <w:rsid w:val="00F04129"/>
    <w:rsid w:val="00F06A09"/>
    <w:rsid w:val="00F15B86"/>
    <w:rsid w:val="00F16027"/>
    <w:rsid w:val="00F20EBC"/>
    <w:rsid w:val="00F2603F"/>
    <w:rsid w:val="00F26D3E"/>
    <w:rsid w:val="00F307E1"/>
    <w:rsid w:val="00F33E2A"/>
    <w:rsid w:val="00F34458"/>
    <w:rsid w:val="00F44F97"/>
    <w:rsid w:val="00F46735"/>
    <w:rsid w:val="00F4786F"/>
    <w:rsid w:val="00F47CED"/>
    <w:rsid w:val="00F50469"/>
    <w:rsid w:val="00F531D0"/>
    <w:rsid w:val="00F54ACE"/>
    <w:rsid w:val="00F55039"/>
    <w:rsid w:val="00F566D3"/>
    <w:rsid w:val="00F5787F"/>
    <w:rsid w:val="00F721D4"/>
    <w:rsid w:val="00F72F71"/>
    <w:rsid w:val="00F746E7"/>
    <w:rsid w:val="00F7511F"/>
    <w:rsid w:val="00F76964"/>
    <w:rsid w:val="00F76ACF"/>
    <w:rsid w:val="00F77314"/>
    <w:rsid w:val="00F77E0E"/>
    <w:rsid w:val="00F812DB"/>
    <w:rsid w:val="00F8174D"/>
    <w:rsid w:val="00F848B1"/>
    <w:rsid w:val="00F924E2"/>
    <w:rsid w:val="00F954DD"/>
    <w:rsid w:val="00FA1B9D"/>
    <w:rsid w:val="00FA4A56"/>
    <w:rsid w:val="00FA5851"/>
    <w:rsid w:val="00FA7B07"/>
    <w:rsid w:val="00FB09F4"/>
    <w:rsid w:val="00FB3E79"/>
    <w:rsid w:val="00FB483F"/>
    <w:rsid w:val="00FB524B"/>
    <w:rsid w:val="00FC1940"/>
    <w:rsid w:val="00FC1D5F"/>
    <w:rsid w:val="00FC2B0E"/>
    <w:rsid w:val="00FC5DC6"/>
    <w:rsid w:val="00FC79E6"/>
    <w:rsid w:val="00FD23EC"/>
    <w:rsid w:val="00FD31AD"/>
    <w:rsid w:val="00FD3DDF"/>
    <w:rsid w:val="00FD70CA"/>
    <w:rsid w:val="00FD7562"/>
    <w:rsid w:val="00FD7E1C"/>
    <w:rsid w:val="00FE33D4"/>
    <w:rsid w:val="00FE619E"/>
    <w:rsid w:val="00FF370E"/>
    <w:rsid w:val="00FF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D245614E-25F8-774B-B1DF-3C1A7D85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2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2C1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7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Kate Hawke</dc:creator>
  <cp:keywords/>
  <dc:description/>
  <cp:lastModifiedBy>Miss Kate Hawke</cp:lastModifiedBy>
  <cp:revision>22</cp:revision>
  <dcterms:created xsi:type="dcterms:W3CDTF">2024-02-04T19:34:00Z</dcterms:created>
  <dcterms:modified xsi:type="dcterms:W3CDTF">2024-05-28T17:09:00Z</dcterms:modified>
</cp:coreProperties>
</file>